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67E" w:rsidRDefault="00B3467E" w:rsidP="00B3467E">
      <w:pPr>
        <w:spacing w:line="360" w:lineRule="auto"/>
        <w:ind w:firstLine="420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noProof/>
          <w:lang w:val="en-IN" w:eastAsia="en-IN"/>
        </w:rPr>
        <w:drawing>
          <wp:inline distT="0" distB="0" distL="0" distR="0" wp14:anchorId="59E20A83" wp14:editId="4FBA2BD1">
            <wp:extent cx="4720590" cy="3803650"/>
            <wp:effectExtent l="0" t="0" r="381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2061" cy="3805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67E" w:rsidRDefault="00B3467E" w:rsidP="00B3467E">
      <w:pPr>
        <w:spacing w:line="360" w:lineRule="auto"/>
        <w:ind w:firstLine="420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S1. EHZ2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do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not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r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gulate RB1 at promoter region.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(A)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h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I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P-seq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assay of several forms of histone modifications in MDA-MB-436. (B)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h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I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P-seq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assay of H3K4m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in 5 TNBC cell lines with different expression levels of RB1.</w:t>
      </w:r>
    </w:p>
    <w:p w:rsidR="00827397" w:rsidRDefault="00827397">
      <w:bookmarkStart w:id="0" w:name="_GoBack"/>
      <w:bookmarkEnd w:id="0"/>
    </w:p>
    <w:sectPr w:rsidR="00827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67E"/>
    <w:rsid w:val="00827397"/>
    <w:rsid w:val="00B3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214F6-5F21-4E44-8916-C3204746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6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>HP Inc.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1-20T13:27:00Z</dcterms:created>
  <dcterms:modified xsi:type="dcterms:W3CDTF">2025-01-20T13:27:00Z</dcterms:modified>
</cp:coreProperties>
</file>